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c"/>
        <w:tblW w:w="13978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30"/>
        <w:gridCol w:w="6908"/>
        <w:gridCol w:w="7009"/>
        <w:gridCol w:w="31"/>
      </w:tblGrid>
      <w:tr w:rsidR="00ED2C47" w:rsidRPr="00704D23" w14:paraId="07D4C092" w14:textId="77777777" w:rsidTr="00DF66AE">
        <w:trPr>
          <w:gridBefore w:val="1"/>
          <w:wBefore w:w="30" w:type="dxa"/>
        </w:trPr>
        <w:tc>
          <w:tcPr>
            <w:tcW w:w="13948" w:type="dxa"/>
            <w:gridSpan w:val="3"/>
            <w:tcBorders>
              <w:top w:val="nil"/>
              <w:left w:val="nil"/>
              <w:right w:val="nil"/>
            </w:tcBorders>
          </w:tcPr>
          <w:p w14:paraId="6258E84D" w14:textId="30FEBD63" w:rsidR="00ED2C47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bCs/>
                <w:sz w:val="24"/>
              </w:rPr>
              <w:t>Knowledge, Attitudes, and Practices toward Osteoporosis and Its Daily Management among General Population</w:t>
            </w:r>
          </w:p>
        </w:tc>
      </w:tr>
      <w:tr w:rsidR="00ED2C47" w:rsidRPr="00704D23" w14:paraId="290AF273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13947" w:type="dxa"/>
            <w:gridSpan w:val="3"/>
            <w:tcBorders>
              <w:top w:val="nil"/>
              <w:bottom w:val="single" w:sz="4" w:space="0" w:color="auto"/>
            </w:tcBorders>
          </w:tcPr>
          <w:p w14:paraId="74E5A57F" w14:textId="70E8DC8B" w:rsidR="00ED2C47" w:rsidRPr="00704D23" w:rsidRDefault="00E80638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Part 1</w:t>
            </w:r>
            <w:r w:rsidR="00ED2C47" w:rsidRPr="00704D2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04D23">
              <w:rPr>
                <w:rFonts w:ascii="Times New Roman" w:hAnsi="Times New Roman" w:cs="Times New Roman"/>
                <w:b/>
                <w:sz w:val="24"/>
              </w:rPr>
              <w:t>Basic Information</w:t>
            </w:r>
          </w:p>
        </w:tc>
      </w:tr>
      <w:tr w:rsidR="00ED2C47" w:rsidRPr="00704D23" w14:paraId="2C7AC9FB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top w:val="single" w:sz="4" w:space="0" w:color="auto"/>
              <w:right w:val="nil"/>
            </w:tcBorders>
          </w:tcPr>
          <w:p w14:paraId="2403DC41" w14:textId="07ADBF20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.</w:t>
            </w:r>
            <w:r w:rsidR="00E80638" w:rsidRPr="00704D23">
              <w:rPr>
                <w:rFonts w:ascii="Times New Roman" w:hAnsi="Times New Roman" w:cs="Times New Roman"/>
                <w:b/>
                <w:sz w:val="24"/>
              </w:rPr>
              <w:t>Your Gender:</w:t>
            </w:r>
          </w:p>
        </w:tc>
        <w:tc>
          <w:tcPr>
            <w:tcW w:w="7009" w:type="dxa"/>
            <w:tcBorders>
              <w:top w:val="single" w:sz="4" w:space="0" w:color="auto"/>
              <w:left w:val="nil"/>
            </w:tcBorders>
          </w:tcPr>
          <w:p w14:paraId="0BBEA98A" w14:textId="670D5487" w:rsidR="00ED2C47" w:rsidRPr="00704D23" w:rsidRDefault="00E80638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Male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Female</w:t>
            </w:r>
          </w:p>
        </w:tc>
      </w:tr>
      <w:tr w:rsidR="00ED2C47" w:rsidRPr="00704D23" w14:paraId="03A04671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13947" w:type="dxa"/>
            <w:gridSpan w:val="3"/>
          </w:tcPr>
          <w:p w14:paraId="7DA37A85" w14:textId="66286613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</w:t>
            </w:r>
            <w:r w:rsidR="00E80638" w:rsidRPr="00704D23">
              <w:rPr>
                <w:rFonts w:ascii="Times New Roman" w:hAnsi="Times New Roman" w:cs="Times New Roman"/>
                <w:b/>
                <w:bCs/>
                <w:sz w:val="24"/>
              </w:rPr>
              <w:t>Your Age:</w:t>
            </w:r>
            <w:r w:rsidR="00E80638" w:rsidRPr="00704D23">
              <w:rPr>
                <w:rFonts w:ascii="Times New Roman" w:hAnsi="Times New Roman" w:cs="Times New Roman"/>
                <w:b/>
                <w:sz w:val="24"/>
              </w:rPr>
              <w:t xml:space="preserve"> ____</w:t>
            </w:r>
          </w:p>
        </w:tc>
      </w:tr>
      <w:tr w:rsidR="00ED2C47" w:rsidRPr="00704D23" w14:paraId="4244D367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13947" w:type="dxa"/>
            <w:gridSpan w:val="3"/>
          </w:tcPr>
          <w:p w14:paraId="36BB15EC" w14:textId="343DA5D8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3.</w:t>
            </w:r>
            <w:r w:rsidR="00E80638" w:rsidRPr="00704D23">
              <w:rPr>
                <w:rFonts w:ascii="Times New Roman" w:hAnsi="Times New Roman" w:cs="Times New Roman"/>
                <w:b/>
                <w:bCs/>
                <w:sz w:val="24"/>
              </w:rPr>
              <w:t>Your Height:</w:t>
            </w:r>
            <w:r w:rsidR="00E80638" w:rsidRPr="00704D23">
              <w:rPr>
                <w:rFonts w:ascii="Times New Roman" w:hAnsi="Times New Roman" w:cs="Times New Roman"/>
                <w:b/>
                <w:sz w:val="24"/>
              </w:rPr>
              <w:t xml:space="preserve"> ____ cm, </w:t>
            </w:r>
            <w:r w:rsidR="00E80638" w:rsidRPr="00704D23">
              <w:rPr>
                <w:rFonts w:ascii="Times New Roman" w:hAnsi="Times New Roman" w:cs="Times New Roman"/>
                <w:b/>
                <w:bCs/>
                <w:sz w:val="24"/>
              </w:rPr>
              <w:t>Weight:</w:t>
            </w:r>
            <w:r w:rsidR="00E80638" w:rsidRPr="00704D23">
              <w:rPr>
                <w:rFonts w:ascii="Times New Roman" w:hAnsi="Times New Roman" w:cs="Times New Roman"/>
                <w:b/>
                <w:sz w:val="24"/>
              </w:rPr>
              <w:t xml:space="preserve"> ____ kg</w:t>
            </w:r>
          </w:p>
        </w:tc>
      </w:tr>
      <w:tr w:rsidR="00ED2C47" w:rsidRPr="00704D23" w14:paraId="4981407F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656EF9FF" w14:textId="6639B86E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</w:t>
            </w:r>
            <w:r w:rsidR="00E80638" w:rsidRPr="00704D23">
              <w:rPr>
                <w:rFonts w:ascii="Times New Roman" w:hAnsi="Times New Roman" w:cs="Times New Roman"/>
                <w:b/>
                <w:sz w:val="24"/>
              </w:rPr>
              <w:t>Your Place of Residence:</w:t>
            </w:r>
          </w:p>
        </w:tc>
        <w:tc>
          <w:tcPr>
            <w:tcW w:w="7009" w:type="dxa"/>
            <w:tcBorders>
              <w:left w:val="nil"/>
            </w:tcBorders>
          </w:tcPr>
          <w:p w14:paraId="48323753" w14:textId="042DFB2E" w:rsidR="00ED2C47" w:rsidRPr="00704D23" w:rsidRDefault="00E80638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Rural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Urban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c. Suburban</w:t>
            </w:r>
          </w:p>
        </w:tc>
      </w:tr>
      <w:tr w:rsidR="00ED2C47" w:rsidRPr="00704D23" w14:paraId="61C98839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7E941DB4" w14:textId="704D18EC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5.</w:t>
            </w:r>
            <w:r w:rsidR="00E80638" w:rsidRPr="00704D23">
              <w:rPr>
                <w:rFonts w:ascii="Times New Roman" w:hAnsi="Times New Roman" w:cs="Times New Roman"/>
                <w:b/>
                <w:sz w:val="24"/>
              </w:rPr>
              <w:t>Your Educational Level:</w:t>
            </w:r>
          </w:p>
        </w:tc>
        <w:tc>
          <w:tcPr>
            <w:tcW w:w="7009" w:type="dxa"/>
            <w:tcBorders>
              <w:left w:val="nil"/>
            </w:tcBorders>
          </w:tcPr>
          <w:p w14:paraId="4BE66BFC" w14:textId="49A84488" w:rsidR="00ED2C47" w:rsidRPr="00704D23" w:rsidRDefault="00E80638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Primary school or below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Junior high school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 xml:space="preserve">c. </w:t>
            </w:r>
            <w:r w:rsidR="00DF66AE" w:rsidRPr="00704D23">
              <w:rPr>
                <w:rFonts w:ascii="Times New Roman" w:hAnsi="Times New Roman" w:cs="Times New Roman"/>
                <w:sz w:val="24"/>
              </w:rPr>
              <w:t>H</w:t>
            </w:r>
            <w:r w:rsidRPr="00704D23">
              <w:rPr>
                <w:rFonts w:ascii="Times New Roman" w:hAnsi="Times New Roman" w:cs="Times New Roman"/>
                <w:sz w:val="24"/>
              </w:rPr>
              <w:t>igh school/technical secondary school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d. Associate/bachelor’s degree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 xml:space="preserve">e. </w:t>
            </w:r>
            <w:r w:rsidR="004934E6" w:rsidRPr="00704D23">
              <w:rPr>
                <w:rFonts w:ascii="Times New Roman" w:hAnsi="Times New Roman" w:cs="Times New Roman"/>
                <w:sz w:val="24"/>
              </w:rPr>
              <w:t>Master’s degree</w:t>
            </w:r>
            <w:r w:rsidRPr="00704D23">
              <w:rPr>
                <w:rFonts w:ascii="Times New Roman" w:hAnsi="Times New Roman" w:cs="Times New Roman"/>
                <w:sz w:val="24"/>
              </w:rPr>
              <w:t xml:space="preserve"> and above</w:t>
            </w:r>
          </w:p>
        </w:tc>
      </w:tr>
      <w:tr w:rsidR="00ED2C47" w:rsidRPr="00704D23" w14:paraId="67CE3651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0B7BDF35" w14:textId="1760FAA8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6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Your Employment Status:</w:t>
            </w:r>
          </w:p>
        </w:tc>
        <w:tc>
          <w:tcPr>
            <w:tcW w:w="7009" w:type="dxa"/>
            <w:tcBorders>
              <w:left w:val="nil"/>
            </w:tcBorders>
          </w:tcPr>
          <w:p w14:paraId="39A41BE0" w14:textId="0CFAA9B7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Retired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Employed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c. Other (e.g., manual laborer, freelancer)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d. Unemployed (e.g., job-seeking, student)</w:t>
            </w:r>
          </w:p>
        </w:tc>
      </w:tr>
      <w:tr w:rsidR="00ED2C47" w:rsidRPr="00704D23" w14:paraId="0AD51749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6D06A860" w14:textId="698A82C1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7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Are you a healthcare professional?</w:t>
            </w:r>
          </w:p>
        </w:tc>
        <w:tc>
          <w:tcPr>
            <w:tcW w:w="7009" w:type="dxa"/>
            <w:tcBorders>
              <w:left w:val="nil"/>
            </w:tcBorders>
          </w:tcPr>
          <w:p w14:paraId="5E840C34" w14:textId="34D29F34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73825E81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2BEB10AE" w14:textId="1647806F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8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Your Marital Status:</w:t>
            </w:r>
          </w:p>
        </w:tc>
        <w:tc>
          <w:tcPr>
            <w:tcW w:w="7009" w:type="dxa"/>
            <w:tcBorders>
              <w:left w:val="nil"/>
            </w:tcBorders>
          </w:tcPr>
          <w:p w14:paraId="33C3A449" w14:textId="08552203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Married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Unmarried (including single, divorced, widowed)</w:t>
            </w:r>
          </w:p>
        </w:tc>
      </w:tr>
      <w:tr w:rsidR="00ED2C47" w:rsidRPr="00704D23" w14:paraId="087EEA6B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6B7080D5" w14:textId="480F45D9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9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live alone?</w:t>
            </w:r>
          </w:p>
        </w:tc>
        <w:tc>
          <w:tcPr>
            <w:tcW w:w="7009" w:type="dxa"/>
            <w:tcBorders>
              <w:left w:val="nil"/>
            </w:tcBorders>
          </w:tcPr>
          <w:p w14:paraId="0DDD93E2" w14:textId="32E836C8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44DF84FA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07F3CFE2" w14:textId="608D219B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0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have any underlying diseases? (Multiple selections allowed)</w:t>
            </w:r>
            <w:bookmarkStart w:id="0" w:name="_GoBack"/>
            <w:bookmarkEnd w:id="0"/>
          </w:p>
        </w:tc>
        <w:tc>
          <w:tcPr>
            <w:tcW w:w="7009" w:type="dxa"/>
            <w:tcBorders>
              <w:left w:val="nil"/>
            </w:tcBorders>
          </w:tcPr>
          <w:p w14:paraId="4B7439F0" w14:textId="25114F78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Diabet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Hypertension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c. Kidney disease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d. Coronary heart disease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e. Liver and gallbladder diseas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</w:r>
            <w:r w:rsidRPr="00704D23">
              <w:rPr>
                <w:rFonts w:ascii="Times New Roman" w:hAnsi="Times New Roman" w:cs="Times New Roman"/>
                <w:sz w:val="24"/>
              </w:rPr>
              <w:lastRenderedPageBreak/>
              <w:t>f. Gastrointestinal ulcers or bleeding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g. Cerebrovascular disease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h. Respiratory diseas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i. Rheumatoid arthritis, ankylosing spondyliti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j. Tumors [Prostate cancer (for males) ___ (a. Yes; b. No), Breast cancer (for females) ___ (a. Yes; b. No)]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k. Other (please specify) ____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l. No underlying diseases</w:t>
            </w:r>
          </w:p>
        </w:tc>
      </w:tr>
      <w:tr w:rsidR="00ED2C47" w:rsidRPr="00704D23" w14:paraId="30E284DF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4DFD4E06" w14:textId="6A1526CE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lastRenderedPageBreak/>
              <w:t>11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smoke?</w:t>
            </w:r>
          </w:p>
        </w:tc>
        <w:tc>
          <w:tcPr>
            <w:tcW w:w="7009" w:type="dxa"/>
            <w:tcBorders>
              <w:left w:val="nil"/>
            </w:tcBorders>
          </w:tcPr>
          <w:p w14:paraId="5951C43F" w14:textId="73185F1B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Never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Used to smoke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c. Currently smoking, daily smoking amount: ____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(a. &lt;3 cigarettes; b. 3-5 cigarettes; c. 5-10 cigarettes; d. More than 10 cigarettes)</w:t>
            </w:r>
          </w:p>
        </w:tc>
      </w:tr>
      <w:tr w:rsidR="00ED2C47" w:rsidRPr="00704D23" w14:paraId="6F92975D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7D102CA2" w14:textId="60A93C16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2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drink alcohol?</w:t>
            </w:r>
          </w:p>
        </w:tc>
        <w:tc>
          <w:tcPr>
            <w:tcW w:w="7009" w:type="dxa"/>
            <w:tcBorders>
              <w:left w:val="nil"/>
            </w:tcBorders>
          </w:tcPr>
          <w:p w14:paraId="6E0276C0" w14:textId="3D751951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Never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Used to drink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c. Currently drinking, daily alcohol consumption: ____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(a. &lt;100ml; b. 100-500ml; c. More than 500ml)</w:t>
            </w:r>
          </w:p>
        </w:tc>
      </w:tr>
      <w:tr w:rsidR="00ED2C47" w:rsidRPr="00704D23" w14:paraId="2788B928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65C5AF1D" w14:textId="23F882B6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3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have medical insurance or other commercial insurance?</w:t>
            </w:r>
          </w:p>
        </w:tc>
        <w:tc>
          <w:tcPr>
            <w:tcW w:w="7009" w:type="dxa"/>
            <w:tcBorders>
              <w:left w:val="nil"/>
            </w:tcBorders>
          </w:tcPr>
          <w:p w14:paraId="6A71B70F" w14:textId="48B7CC1A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35DD0EA9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4333ECED" w14:textId="108F5697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4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been diagnosed with osteoporosis?</w:t>
            </w:r>
          </w:p>
        </w:tc>
        <w:tc>
          <w:tcPr>
            <w:tcW w:w="7009" w:type="dxa"/>
            <w:tcBorders>
              <w:left w:val="nil"/>
            </w:tcBorders>
          </w:tcPr>
          <w:p w14:paraId="575A14CE" w14:textId="5A0CC7FF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, height reduction by ____ cm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7D3C1099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7C882B7A" w14:textId="30A8EC21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5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have any relatives diagnosed with osteoporosis?</w:t>
            </w:r>
          </w:p>
        </w:tc>
        <w:tc>
          <w:tcPr>
            <w:tcW w:w="7009" w:type="dxa"/>
            <w:tcBorders>
              <w:left w:val="nil"/>
            </w:tcBorders>
          </w:tcPr>
          <w:p w14:paraId="5E54FB5D" w14:textId="1E2BAD27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c. Not sure</w:t>
            </w:r>
          </w:p>
        </w:tc>
      </w:tr>
      <w:tr w:rsidR="00ED2C47" w:rsidRPr="00704D23" w14:paraId="08ECB330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bottom w:val="single" w:sz="4" w:space="0" w:color="auto"/>
              <w:right w:val="nil"/>
            </w:tcBorders>
          </w:tcPr>
          <w:p w14:paraId="0455BA6B" w14:textId="5CDCEE94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6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Do you know that hospitals and community clinics have osteoporosis outpatient services?</w:t>
            </w:r>
          </w:p>
        </w:tc>
        <w:tc>
          <w:tcPr>
            <w:tcW w:w="7009" w:type="dxa"/>
            <w:tcBorders>
              <w:left w:val="nil"/>
              <w:bottom w:val="single" w:sz="4" w:space="0" w:color="auto"/>
            </w:tcBorders>
          </w:tcPr>
          <w:p w14:paraId="2DE0175A" w14:textId="47E63D75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5A7741F7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bottom w:val="single" w:sz="4" w:space="0" w:color="auto"/>
              <w:right w:val="nil"/>
            </w:tcBorders>
          </w:tcPr>
          <w:p w14:paraId="33023009" w14:textId="34C1C1A0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7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taken basic bone health supplements such as calcium or vitamin D?</w:t>
            </w:r>
          </w:p>
          <w:p w14:paraId="75F99FCF" w14:textId="77777777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009" w:type="dxa"/>
            <w:tcBorders>
              <w:left w:val="nil"/>
              <w:bottom w:val="single" w:sz="4" w:space="0" w:color="auto"/>
            </w:tcBorders>
          </w:tcPr>
          <w:p w14:paraId="0E0B16D2" w14:textId="4286AD17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209ADA30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bottom w:val="single" w:sz="4" w:space="0" w:color="auto"/>
              <w:right w:val="nil"/>
            </w:tcBorders>
          </w:tcPr>
          <w:p w14:paraId="774DA672" w14:textId="56EF3B28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8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taken anti-osteoporosis medications? (e.g., Bisphosphonates—Alendronate, Zoledronic acid; RANKL monoclonal antibody—Denosumab; Calcitonin—Salmon calcitonin; Menopausal hormone therapy [Estrogen, Estrogen/Progestin, Tibolone]; Selective estrogen receptor modulators—Raloxifene; Parathyroid hormone analogs—Teriparatide; Active vitamin D and its analogs—Alfacalcidol; Vitamin K—Tetrahydro-menaquinone; Traditional Chinese medicine treatments, etc.)</w:t>
            </w:r>
          </w:p>
        </w:tc>
        <w:tc>
          <w:tcPr>
            <w:tcW w:w="7009" w:type="dxa"/>
            <w:tcBorders>
              <w:left w:val="nil"/>
              <w:bottom w:val="single" w:sz="4" w:space="0" w:color="auto"/>
            </w:tcBorders>
          </w:tcPr>
          <w:p w14:paraId="44DAFFF9" w14:textId="71602FCF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6AE31128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bottom w:val="single" w:sz="4" w:space="0" w:color="auto"/>
              <w:right w:val="nil"/>
            </w:tcBorders>
          </w:tcPr>
          <w:p w14:paraId="6FB11809" w14:textId="502C657D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9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had long-term (&gt;3 months) use of glucocorticoids (e.g., Prednisone, Methylprednisolone)?</w:t>
            </w:r>
          </w:p>
        </w:tc>
        <w:tc>
          <w:tcPr>
            <w:tcW w:w="7009" w:type="dxa"/>
            <w:tcBorders>
              <w:left w:val="nil"/>
              <w:bottom w:val="single" w:sz="4" w:space="0" w:color="auto"/>
            </w:tcBorders>
          </w:tcPr>
          <w:p w14:paraId="66808109" w14:textId="367EA0FE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4D7B80DF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bottom w:val="single" w:sz="4" w:space="0" w:color="auto"/>
              <w:right w:val="nil"/>
            </w:tcBorders>
          </w:tcPr>
          <w:p w14:paraId="24161209" w14:textId="76998048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0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undergone bone density testing using dual-energy X-ray absorptiometry (DXA) or calcaneal ultrasound?</w:t>
            </w:r>
          </w:p>
        </w:tc>
        <w:tc>
          <w:tcPr>
            <w:tcW w:w="7009" w:type="dxa"/>
            <w:tcBorders>
              <w:left w:val="nil"/>
              <w:bottom w:val="single" w:sz="4" w:space="0" w:color="auto"/>
            </w:tcBorders>
          </w:tcPr>
          <w:p w14:paraId="1672CEFD" w14:textId="2EFA346E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1C81C5F2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bottom w:val="single" w:sz="4" w:space="0" w:color="auto"/>
              <w:right w:val="nil"/>
            </w:tcBorders>
          </w:tcPr>
          <w:p w14:paraId="160BD75C" w14:textId="43ACC087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1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experienced any non-violent fractures?</w:t>
            </w:r>
          </w:p>
        </w:tc>
        <w:tc>
          <w:tcPr>
            <w:tcW w:w="7009" w:type="dxa"/>
            <w:tcBorders>
              <w:left w:val="nil"/>
              <w:bottom w:val="single" w:sz="4" w:space="0" w:color="auto"/>
            </w:tcBorders>
          </w:tcPr>
          <w:p w14:paraId="5BFD3908" w14:textId="200C552F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  <w:tr w:rsidR="00ED2C47" w:rsidRPr="00704D23" w14:paraId="0DC6714C" w14:textId="77777777" w:rsidTr="00DF66AE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31" w:type="dxa"/>
        </w:trPr>
        <w:tc>
          <w:tcPr>
            <w:tcW w:w="6938" w:type="dxa"/>
            <w:gridSpan w:val="2"/>
            <w:tcBorders>
              <w:right w:val="nil"/>
            </w:tcBorders>
          </w:tcPr>
          <w:p w14:paraId="399386D1" w14:textId="14813C6B" w:rsidR="00ED2C47" w:rsidRPr="00704D23" w:rsidRDefault="00ED2C47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2.</w:t>
            </w:r>
            <w:r w:rsidR="003B1B51" w:rsidRPr="00704D23">
              <w:rPr>
                <w:rFonts w:ascii="Times New Roman" w:hAnsi="Times New Roman" w:cs="Times New Roman"/>
                <w:b/>
                <w:sz w:val="24"/>
              </w:rPr>
              <w:t>Have you participated in any osteoporosis education or daily management programs?</w:t>
            </w:r>
          </w:p>
        </w:tc>
        <w:tc>
          <w:tcPr>
            <w:tcW w:w="7009" w:type="dxa"/>
            <w:tcBorders>
              <w:left w:val="nil"/>
            </w:tcBorders>
          </w:tcPr>
          <w:p w14:paraId="2131C7B0" w14:textId="6A4D77C9" w:rsidR="00ED2C47" w:rsidRPr="00704D23" w:rsidRDefault="003B1B5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a. Yes</w:t>
            </w:r>
            <w:r w:rsidRPr="00704D23">
              <w:rPr>
                <w:rFonts w:ascii="Times New Roman" w:hAnsi="Times New Roman" w:cs="Times New Roman"/>
                <w:sz w:val="24"/>
              </w:rPr>
              <w:br/>
              <w:t>b. No</w:t>
            </w:r>
          </w:p>
        </w:tc>
      </w:tr>
    </w:tbl>
    <w:p w14:paraId="10F53998" w14:textId="77777777" w:rsidR="00ED2C47" w:rsidRPr="00704D23" w:rsidRDefault="00ED2C47" w:rsidP="00747D8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04D23">
        <w:rPr>
          <w:rFonts w:ascii="Times New Roman" w:hAnsi="Times New Roman" w:cs="Times New Roman"/>
          <w:sz w:val="24"/>
        </w:rPr>
        <w:br w:type="page"/>
      </w:r>
    </w:p>
    <w:tbl>
      <w:tblPr>
        <w:tblStyle w:val="ac"/>
        <w:tblW w:w="13974" w:type="dxa"/>
        <w:tblInd w:w="-15" w:type="dxa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0"/>
        <w:gridCol w:w="1275"/>
        <w:gridCol w:w="1418"/>
        <w:gridCol w:w="1112"/>
        <w:gridCol w:w="89"/>
      </w:tblGrid>
      <w:tr w:rsidR="00ED2C47" w:rsidRPr="00704D23" w14:paraId="1D4CD6C5" w14:textId="77777777" w:rsidTr="00BF74D3">
        <w:trPr>
          <w:gridAfter w:val="1"/>
          <w:wAfter w:w="89" w:type="dxa"/>
        </w:trPr>
        <w:tc>
          <w:tcPr>
            <w:tcW w:w="13885" w:type="dxa"/>
            <w:gridSpan w:val="4"/>
            <w:tcBorders>
              <w:top w:val="nil"/>
            </w:tcBorders>
          </w:tcPr>
          <w:p w14:paraId="2AAF2C8D" w14:textId="4BA1DC56" w:rsidR="00ED2C47" w:rsidRPr="00704D23" w:rsidRDefault="00BF74D3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Part 2</w:t>
            </w:r>
            <w:r w:rsidR="00ED2C47" w:rsidRPr="00704D2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DF66AE" w:rsidRPr="00704D23">
              <w:rPr>
                <w:rFonts w:ascii="Times New Roman" w:hAnsi="Times New Roman" w:cs="Times New Roman"/>
                <w:b/>
                <w:sz w:val="24"/>
              </w:rPr>
              <w:t>Knowledge</w:t>
            </w:r>
          </w:p>
        </w:tc>
      </w:tr>
      <w:tr w:rsidR="00DF66AE" w:rsidRPr="00704D23" w14:paraId="1BC1CA25" w14:textId="77777777" w:rsidTr="00FC4533">
        <w:tc>
          <w:tcPr>
            <w:tcW w:w="10080" w:type="dxa"/>
            <w:tcBorders>
              <w:top w:val="single" w:sz="4" w:space="0" w:color="auto"/>
            </w:tcBorders>
          </w:tcPr>
          <w:p w14:paraId="27D80A3A" w14:textId="5E12BE9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1.</w:t>
            </w:r>
            <w:r w:rsidR="000B054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04D23">
              <w:rPr>
                <w:rFonts w:ascii="Times New Roman" w:hAnsi="Times New Roman" w:cs="Times New Roman"/>
                <w:b/>
                <w:sz w:val="24"/>
              </w:rPr>
              <w:t>Osteoporosis is a bone disease associated with aging, with an increasing incidence as age advance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0D1190" w14:textId="2BEA31F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78785" w14:textId="5BC2F4A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44C6DAB9" w14:textId="021440B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3A1A3FDD" w14:textId="77777777" w:rsidTr="00FC4533">
        <w:tc>
          <w:tcPr>
            <w:tcW w:w="13974" w:type="dxa"/>
            <w:gridSpan w:val="5"/>
          </w:tcPr>
          <w:p w14:paraId="7474A63C" w14:textId="79F17B1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Typical symptoms of osteoporosis include:</w:t>
            </w:r>
          </w:p>
        </w:tc>
      </w:tr>
      <w:tr w:rsidR="00DF66AE" w:rsidRPr="00704D23" w14:paraId="556ED188" w14:textId="77777777" w:rsidTr="00FC4533">
        <w:tc>
          <w:tcPr>
            <w:tcW w:w="10080" w:type="dxa"/>
          </w:tcPr>
          <w:p w14:paraId="1C10C2B3" w14:textId="2EC621C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1 Fati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1675" w14:textId="5A4D358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60A6" w14:textId="7A48345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5E4611F" w14:textId="63F6A41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59E7E4D8" w14:textId="77777777" w:rsidTr="00FC4533">
        <w:tc>
          <w:tcPr>
            <w:tcW w:w="10080" w:type="dxa"/>
          </w:tcPr>
          <w:p w14:paraId="17692BD8" w14:textId="09C62F7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2 Bone p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C45A" w14:textId="3D69AC7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8417" w14:textId="7C94470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E84691" w14:textId="3FFABB9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3687BA43" w14:textId="77777777" w:rsidTr="00FC4533">
        <w:tc>
          <w:tcPr>
            <w:tcW w:w="10080" w:type="dxa"/>
          </w:tcPr>
          <w:p w14:paraId="304306D7" w14:textId="0925554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3 Spinal deform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DD1" w14:textId="1E1FFDA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57E3" w14:textId="7D0C395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745258" w14:textId="3006658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210436D4" w14:textId="77777777" w:rsidTr="00FC4533">
        <w:tc>
          <w:tcPr>
            <w:tcW w:w="10080" w:type="dxa"/>
          </w:tcPr>
          <w:p w14:paraId="100160FA" w14:textId="3043DA7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4 Increased susceptibility to fractures and multiple fractur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18FC" w14:textId="15BBB05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3DEF" w14:textId="3ED1DF1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15D11E" w14:textId="6BB6948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2D7F4E99" w14:textId="77777777" w:rsidTr="00FC4533">
        <w:tc>
          <w:tcPr>
            <w:tcW w:w="10080" w:type="dxa"/>
          </w:tcPr>
          <w:p w14:paraId="39B82F12" w14:textId="38CBAD6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2.5 Sudden growth stagnation in adolescent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9F28706" w14:textId="44264C9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832E7F2" w14:textId="4F7B862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</w:tcBorders>
            <w:vAlign w:val="center"/>
          </w:tcPr>
          <w:p w14:paraId="73F8DE91" w14:textId="507DA13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0684F382" w14:textId="77777777" w:rsidTr="00FC4533">
        <w:tc>
          <w:tcPr>
            <w:tcW w:w="10080" w:type="dxa"/>
            <w:shd w:val="clear" w:color="auto" w:fill="auto"/>
          </w:tcPr>
          <w:p w14:paraId="07F7090B" w14:textId="08C6DD1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3.Severe osteoporosis can also lead to kyphotic deformity and height reduction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2AD16" w14:textId="3704DB8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6E068" w14:textId="2AA4CD7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BEBF78E" w14:textId="29697C6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4DEC7DC8" w14:textId="77777777" w:rsidTr="00FC4533">
        <w:tc>
          <w:tcPr>
            <w:tcW w:w="13974" w:type="dxa"/>
            <w:gridSpan w:val="5"/>
          </w:tcPr>
          <w:p w14:paraId="357E6B70" w14:textId="69A7632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The following factors can contribute to osteoporosis:</w:t>
            </w:r>
          </w:p>
        </w:tc>
      </w:tr>
      <w:tr w:rsidR="00DF66AE" w:rsidRPr="00704D23" w14:paraId="5D37F1A9" w14:textId="77777777" w:rsidTr="00FC4533">
        <w:tc>
          <w:tcPr>
            <w:tcW w:w="10080" w:type="dxa"/>
          </w:tcPr>
          <w:p w14:paraId="04A2302F" w14:textId="27FC425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1 Smo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3C56" w14:textId="7A0656E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911A" w14:textId="565A6F3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77D4E77" w14:textId="5D79FD3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12BB0DC6" w14:textId="77777777" w:rsidTr="00FC4533">
        <w:tc>
          <w:tcPr>
            <w:tcW w:w="10080" w:type="dxa"/>
          </w:tcPr>
          <w:p w14:paraId="463ED6B5" w14:textId="1E3FC30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2 Excessive alcohol consump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B052" w14:textId="5BE4654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4070" w14:textId="7013D41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A0CBE5" w14:textId="472A741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783F28C8" w14:textId="77777777" w:rsidTr="00FC4533">
        <w:tc>
          <w:tcPr>
            <w:tcW w:w="10080" w:type="dxa"/>
          </w:tcPr>
          <w:p w14:paraId="2D0C28E4" w14:textId="2731B87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3 Excessive consumption of caffeinated beverag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8300" w14:textId="445774A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7E7A" w14:textId="7A2F4A5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DC7E23D" w14:textId="3431CB6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38CCDF9F" w14:textId="77777777" w:rsidTr="00FC4533">
        <w:tc>
          <w:tcPr>
            <w:tcW w:w="10080" w:type="dxa"/>
          </w:tcPr>
          <w:p w14:paraId="2A0C6CC8" w14:textId="6250C9D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4 Lack of physical activity, prolonged bed r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EC54" w14:textId="7029D74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2AC9" w14:textId="711AAE9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CE1372" w14:textId="35B3C02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5B72B67C" w14:textId="77777777" w:rsidTr="00FC4533">
        <w:tc>
          <w:tcPr>
            <w:tcW w:w="10080" w:type="dxa"/>
          </w:tcPr>
          <w:p w14:paraId="26AB9D1F" w14:textId="65062D1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5 Limited sun exposure, calcium deficie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773E" w14:textId="4C7A97B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5C37" w14:textId="5A98470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6EC89E4" w14:textId="325EF26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69B15443" w14:textId="77777777" w:rsidTr="00FC4533">
        <w:tc>
          <w:tcPr>
            <w:tcW w:w="10080" w:type="dxa"/>
          </w:tcPr>
          <w:p w14:paraId="5ACF97E6" w14:textId="6FF5C94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6 Vitamin D deficie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3F20" w14:textId="66BA8EC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9008" w14:textId="25445A3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3761D7" w14:textId="549AE5A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1B573146" w14:textId="77777777" w:rsidTr="00FC4533">
        <w:tc>
          <w:tcPr>
            <w:tcW w:w="10080" w:type="dxa"/>
          </w:tcPr>
          <w:p w14:paraId="52FA8267" w14:textId="3E0F527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7 High-salt di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911E" w14:textId="5B56035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14B9" w14:textId="6C596E5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EB4DB8B" w14:textId="05AD837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3C4ED1AF" w14:textId="77777777" w:rsidTr="00FC4533">
        <w:tc>
          <w:tcPr>
            <w:tcW w:w="10080" w:type="dxa"/>
          </w:tcPr>
          <w:p w14:paraId="7B0A12BB" w14:textId="58DAFE7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4.8 Gastrectom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C7D9B00" w14:textId="6A90564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9B02DA3" w14:textId="4603E92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</w:tcBorders>
            <w:vAlign w:val="center"/>
          </w:tcPr>
          <w:p w14:paraId="46D38980" w14:textId="141FD84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20691B20" w14:textId="77777777" w:rsidTr="00FC4533">
        <w:tc>
          <w:tcPr>
            <w:tcW w:w="10080" w:type="dxa"/>
          </w:tcPr>
          <w:p w14:paraId="36CF0CC7" w14:textId="1919787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5.Bone density testing and fragility fractures are common diagnostic criteria for osteoporosi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029FED7" w14:textId="111FF0E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226210" w14:textId="466E35D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left w:val="nil"/>
            </w:tcBorders>
            <w:vAlign w:val="center"/>
          </w:tcPr>
          <w:p w14:paraId="1018BF21" w14:textId="3C3DB88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40B616A8" w14:textId="77777777" w:rsidTr="00FC4533">
        <w:tc>
          <w:tcPr>
            <w:tcW w:w="10080" w:type="dxa"/>
          </w:tcPr>
          <w:p w14:paraId="7B424EB2" w14:textId="67EF430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6.The treatment of osteoporosis requires a combination of lifestyle adjustments, bone health supplements, medication interventions, and rehabilitation therapy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9D20C15" w14:textId="713F492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A266090" w14:textId="797C10F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left w:val="nil"/>
            </w:tcBorders>
            <w:vAlign w:val="center"/>
          </w:tcPr>
          <w:p w14:paraId="3D535379" w14:textId="3BDC344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2979A506" w14:textId="77777777" w:rsidTr="00FC4533">
        <w:tc>
          <w:tcPr>
            <w:tcW w:w="10080" w:type="dxa"/>
          </w:tcPr>
          <w:p w14:paraId="249012BC" w14:textId="4CDDEF1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7.Calcium supplements and vitamin D are the most common basic bone health supplement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62B78C2" w14:textId="67F5C4F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CC488BD" w14:textId="2B07814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left w:val="nil"/>
            </w:tcBorders>
            <w:vAlign w:val="center"/>
          </w:tcPr>
          <w:p w14:paraId="6ABE8177" w14:textId="03F4CCA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  <w:tr w:rsidR="00DF66AE" w:rsidRPr="00704D23" w14:paraId="201EB355" w14:textId="77777777" w:rsidTr="00FC4533">
        <w:tc>
          <w:tcPr>
            <w:tcW w:w="10080" w:type="dxa"/>
          </w:tcPr>
          <w:p w14:paraId="6FB28E98" w14:textId="64767F3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8.The daily management of osteoporosis should include maintaining a healthy lifestyle, a balanced diet, adequate sunlight exposure, regular exercise, active rehabilitation therapy, fall prevention, and frequent repositioning for bedridden individual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0155B79" w14:textId="1C32EF9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Very familiar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630D58" w14:textId="5E4C345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Heard of it </w:t>
            </w:r>
          </w:p>
        </w:tc>
        <w:tc>
          <w:tcPr>
            <w:tcW w:w="1201" w:type="dxa"/>
            <w:gridSpan w:val="2"/>
            <w:tcBorders>
              <w:left w:val="nil"/>
            </w:tcBorders>
            <w:vAlign w:val="center"/>
          </w:tcPr>
          <w:p w14:paraId="7903C162" w14:textId="0E57A3E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>c. Not clear</w:t>
            </w:r>
          </w:p>
        </w:tc>
      </w:tr>
    </w:tbl>
    <w:p w14:paraId="54D2788D" w14:textId="77777777" w:rsidR="00ED2C47" w:rsidRPr="00704D23" w:rsidRDefault="00ED2C47" w:rsidP="00747D8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04D23">
        <w:rPr>
          <w:rFonts w:ascii="Times New Roman" w:hAnsi="Times New Roman" w:cs="Times New Roman"/>
          <w:sz w:val="24"/>
        </w:rPr>
        <w:br w:type="page"/>
      </w:r>
    </w:p>
    <w:tbl>
      <w:tblPr>
        <w:tblStyle w:val="ac"/>
        <w:tblW w:w="14358" w:type="dxa"/>
        <w:tblInd w:w="-15" w:type="dxa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53"/>
        <w:gridCol w:w="1418"/>
        <w:gridCol w:w="992"/>
        <w:gridCol w:w="992"/>
        <w:gridCol w:w="1276"/>
        <w:gridCol w:w="1727"/>
      </w:tblGrid>
      <w:tr w:rsidR="00ED2C47" w:rsidRPr="00704D23" w14:paraId="097E1094" w14:textId="77777777" w:rsidTr="002C1891">
        <w:trPr>
          <w:trHeight w:val="630"/>
        </w:trPr>
        <w:tc>
          <w:tcPr>
            <w:tcW w:w="14358" w:type="dxa"/>
            <w:gridSpan w:val="6"/>
            <w:tcBorders>
              <w:top w:val="nil"/>
              <w:bottom w:val="single" w:sz="4" w:space="0" w:color="auto"/>
            </w:tcBorders>
          </w:tcPr>
          <w:p w14:paraId="2967ADAA" w14:textId="707AFAA3" w:rsidR="00ED2C47" w:rsidRPr="00704D23" w:rsidRDefault="002C1891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Part 3</w:t>
            </w:r>
            <w:r w:rsidR="00ED2C47" w:rsidRPr="00704D2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04D23">
              <w:rPr>
                <w:rFonts w:ascii="Times New Roman" w:hAnsi="Times New Roman" w:cs="Times New Roman"/>
                <w:b/>
                <w:sz w:val="24"/>
              </w:rPr>
              <w:t>Attitudes</w:t>
            </w:r>
          </w:p>
        </w:tc>
      </w:tr>
      <w:tr w:rsidR="00DF66AE" w:rsidRPr="00704D23" w14:paraId="35A66BB8" w14:textId="77777777" w:rsidTr="009914E7">
        <w:trPr>
          <w:trHeight w:val="615"/>
        </w:trPr>
        <w:tc>
          <w:tcPr>
            <w:tcW w:w="7953" w:type="dxa"/>
          </w:tcPr>
          <w:p w14:paraId="444EAB9F" w14:textId="2F4E55F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1.I want to learn more about osteoporosis and fracture-related knowledge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91AD2E6" w14:textId="71BFD2F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51976C1" w14:textId="20EDBC2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CEDA29B" w14:textId="798EE40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383DBA4" w14:textId="4BBDB1E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</w:tcBorders>
          </w:tcPr>
          <w:p w14:paraId="648DF96B" w14:textId="07EB385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5FFFE3CD" w14:textId="77777777" w:rsidTr="009914E7">
        <w:trPr>
          <w:trHeight w:val="615"/>
        </w:trPr>
        <w:tc>
          <w:tcPr>
            <w:tcW w:w="7953" w:type="dxa"/>
          </w:tcPr>
          <w:p w14:paraId="4C7F3042" w14:textId="3564071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2.I believe osteoporosis is treatable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66B3994" w14:textId="1327093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A8CC84C" w14:textId="2F69644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5ECC3CF" w14:textId="1CCD7DF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7209885" w14:textId="4A5FB60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</w:tcBorders>
          </w:tcPr>
          <w:p w14:paraId="0887E243" w14:textId="7A48A83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7F734B9D" w14:textId="77777777" w:rsidTr="009914E7">
        <w:trPr>
          <w:trHeight w:val="615"/>
        </w:trPr>
        <w:tc>
          <w:tcPr>
            <w:tcW w:w="7953" w:type="dxa"/>
          </w:tcPr>
          <w:p w14:paraId="76D329E7" w14:textId="7DFEC09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3.I think osteoporosis in old age is completely normal and does not require much attention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FB7B7B" w14:textId="3BBCB01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BCDB33" w14:textId="54DBC06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32123D" w14:textId="398A58B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F2786B" w14:textId="125E843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07025493" w14:textId="21312D5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1EFB03AF" w14:textId="77777777" w:rsidTr="009914E7">
        <w:trPr>
          <w:trHeight w:val="615"/>
        </w:trPr>
        <w:tc>
          <w:tcPr>
            <w:tcW w:w="7953" w:type="dxa"/>
          </w:tcPr>
          <w:p w14:paraId="0528B96E" w14:textId="6A3F1BF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4.If I accidentally fall or sustain an injury, I would be very worried about getting a fracture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5E59F3" w14:textId="285DB5C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AD8076" w14:textId="5308263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26301E" w14:textId="5340CBC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10D579" w14:textId="583A353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73DA7658" w14:textId="4EA9680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6E6A19EF" w14:textId="77777777" w:rsidTr="009914E7">
        <w:trPr>
          <w:trHeight w:val="630"/>
        </w:trPr>
        <w:tc>
          <w:tcPr>
            <w:tcW w:w="7953" w:type="dxa"/>
          </w:tcPr>
          <w:p w14:paraId="1EC911D7" w14:textId="11BBBBD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5.If I develop osteoporosis or even suffer a fracture, I would feel very anxious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BE209A" w14:textId="5A5EC35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F56FF6" w14:textId="40F4D38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D51D2A" w14:textId="2BB8FED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CCA435" w14:textId="08EC1A1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13C457D4" w14:textId="64E4DBA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2C196B6E" w14:textId="77777777" w:rsidTr="009914E7">
        <w:trPr>
          <w:trHeight w:val="615"/>
        </w:trPr>
        <w:tc>
          <w:tcPr>
            <w:tcW w:w="7953" w:type="dxa"/>
          </w:tcPr>
          <w:p w14:paraId="7771CF52" w14:textId="0E0D7C6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6.I believe osteoporosis patients should prioritize preventing hip fractures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2B7366" w14:textId="2FDC96B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F6FE92" w14:textId="36234BE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91242C" w14:textId="1009956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256CA5" w14:textId="7BB1DA8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08C5ECC8" w14:textId="122608A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38D9EED0" w14:textId="77777777" w:rsidTr="009914E7">
        <w:trPr>
          <w:trHeight w:val="615"/>
        </w:trPr>
        <w:tc>
          <w:tcPr>
            <w:tcW w:w="7953" w:type="dxa"/>
          </w:tcPr>
          <w:p w14:paraId="663B2C55" w14:textId="49A0773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7.I am very interested in understanding my risk of hip fractures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209CC3" w14:textId="7A58E6D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2A9D31" w14:textId="1D28DD9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DD04B1" w14:textId="2F372BE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09D45E" w14:textId="5E79FCE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7824DA5C" w14:textId="2504CCD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14FFAFAF" w14:textId="77777777" w:rsidTr="009914E7">
        <w:trPr>
          <w:trHeight w:val="615"/>
        </w:trPr>
        <w:tc>
          <w:tcPr>
            <w:tcW w:w="7953" w:type="dxa"/>
          </w:tcPr>
          <w:p w14:paraId="1BAB70EA" w14:textId="091F5F1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8.If there were a bone density screening program, I would be willing to participate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178233" w14:textId="72A5C89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EA930D" w14:textId="660E244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18403A" w14:textId="5B37B90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64B720" w14:textId="6C53552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58D24075" w14:textId="2CCA491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6AE7E2EF" w14:textId="77777777" w:rsidTr="009914E7">
        <w:trPr>
          <w:trHeight w:val="630"/>
        </w:trPr>
        <w:tc>
          <w:tcPr>
            <w:tcW w:w="7953" w:type="dxa"/>
          </w:tcPr>
          <w:p w14:paraId="3003849F" w14:textId="11AA44B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9.I am confident in my ability to quit smoking and drinking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039C82" w14:textId="70A81E4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97EB6A" w14:textId="0DF804F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2F0038" w14:textId="1754EEB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02865D3" w14:textId="1DBC8A0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78D6FE54" w14:textId="28ED545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1B55447B" w14:textId="77777777" w:rsidTr="009914E7">
        <w:trPr>
          <w:trHeight w:val="615"/>
        </w:trPr>
        <w:tc>
          <w:tcPr>
            <w:tcW w:w="7953" w:type="dxa"/>
          </w:tcPr>
          <w:p w14:paraId="5CF9E5EE" w14:textId="308656D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10.I am confident in my ability to actively prevent osteoporosis and fractures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F6C615" w14:textId="4D8FF4B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19FFAE" w14:textId="58FF5A7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7266FC" w14:textId="2D36669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E5DB43" w14:textId="26F8D05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27199426" w14:textId="6C2D77E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5770CF2E" w14:textId="77777777" w:rsidTr="009914E7">
        <w:trPr>
          <w:trHeight w:val="311"/>
        </w:trPr>
        <w:tc>
          <w:tcPr>
            <w:tcW w:w="7953" w:type="dxa"/>
            <w:tcBorders>
              <w:bottom w:val="nil"/>
            </w:tcBorders>
          </w:tcPr>
          <w:p w14:paraId="3130F1E2" w14:textId="00B6638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11.To support osteoporosis patients, I believe hospitals should provide more fall prevention measures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BC44B7" w14:textId="791CFBD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A5039B" w14:textId="1FC76E7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885D6D" w14:textId="3750329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74EBDA" w14:textId="3BAC3E3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6188C816" w14:textId="2D46ED8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  <w:tr w:rsidR="00DF66AE" w:rsidRPr="00704D23" w14:paraId="244FF37F" w14:textId="77777777" w:rsidTr="009914E7">
        <w:trPr>
          <w:trHeight w:val="615"/>
        </w:trPr>
        <w:tc>
          <w:tcPr>
            <w:tcW w:w="7953" w:type="dxa"/>
            <w:tcBorders>
              <w:bottom w:val="single" w:sz="4" w:space="0" w:color="auto"/>
            </w:tcBorders>
          </w:tcPr>
          <w:p w14:paraId="1DC8F3BA" w14:textId="41F0FD9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12.I believe that if a fall occurs and causes mobility impairment, immediate medical attention should be sought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3ADC25" w14:textId="2032367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Strongly agree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A1C4C6A" w14:textId="27A18FE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Agree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AC313B" w14:textId="0ACF11D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Neutral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AE9A383" w14:textId="318051E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Disagree </w:t>
            </w:r>
          </w:p>
        </w:tc>
        <w:tc>
          <w:tcPr>
            <w:tcW w:w="1727" w:type="dxa"/>
            <w:tcBorders>
              <w:left w:val="nil"/>
            </w:tcBorders>
          </w:tcPr>
          <w:p w14:paraId="3032B4D4" w14:textId="1039F12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Strongly disagree </w:t>
            </w:r>
          </w:p>
        </w:tc>
      </w:tr>
    </w:tbl>
    <w:p w14:paraId="2A3D17BE" w14:textId="77777777" w:rsidR="00ED2C47" w:rsidRPr="00704D23" w:rsidRDefault="00ED2C47" w:rsidP="00747D8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ac"/>
        <w:tblW w:w="0" w:type="auto"/>
        <w:tblInd w:w="-1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953"/>
        <w:gridCol w:w="1560"/>
        <w:gridCol w:w="992"/>
        <w:gridCol w:w="992"/>
        <w:gridCol w:w="1134"/>
        <w:gridCol w:w="1316"/>
      </w:tblGrid>
      <w:tr w:rsidR="00ED2C47" w:rsidRPr="00704D23" w14:paraId="085D2850" w14:textId="77777777" w:rsidTr="00177AC7">
        <w:tc>
          <w:tcPr>
            <w:tcW w:w="13947" w:type="dxa"/>
            <w:gridSpan w:val="6"/>
            <w:tcBorders>
              <w:bottom w:val="single" w:sz="4" w:space="0" w:color="auto"/>
            </w:tcBorders>
          </w:tcPr>
          <w:p w14:paraId="04C4AE3E" w14:textId="261E10C2" w:rsidR="00ED2C47" w:rsidRPr="00704D23" w:rsidRDefault="00F5337C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Part 4</w:t>
            </w:r>
            <w:r w:rsidR="00ED2C47" w:rsidRPr="00704D2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04D23">
              <w:rPr>
                <w:rFonts w:ascii="Times New Roman" w:hAnsi="Times New Roman" w:cs="Times New Roman"/>
                <w:b/>
                <w:sz w:val="24"/>
              </w:rPr>
              <w:t>Practices</w:t>
            </w:r>
          </w:p>
        </w:tc>
      </w:tr>
      <w:tr w:rsidR="00DF66AE" w:rsidRPr="00704D23" w14:paraId="15B4E8C6" w14:textId="77777777" w:rsidTr="00400B4B">
        <w:tc>
          <w:tcPr>
            <w:tcW w:w="7953" w:type="dxa"/>
          </w:tcPr>
          <w:p w14:paraId="78E049D8" w14:textId="294AD33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1.I undergo osteoporosis screening regularly as per my doctor's recommendations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F7DD9EE" w14:textId="59072AD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A1E600C" w14:textId="4D53096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A576501" w14:textId="6DD045F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5CABD7E" w14:textId="4271571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</w:tcPr>
          <w:p w14:paraId="3DD4545A" w14:textId="6C816CE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62F7192E" w14:textId="77777777" w:rsidTr="00400B4B">
        <w:tc>
          <w:tcPr>
            <w:tcW w:w="7953" w:type="dxa"/>
          </w:tcPr>
          <w:p w14:paraId="5852B2DE" w14:textId="781951D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2.I engage in physical exercise every day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77A4DEAA" w14:textId="20E89BC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AFF0ECE" w14:textId="699756A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5E7AFCD" w14:textId="5CA5414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45049CD" w14:textId="21F7894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left w:val="nil"/>
            </w:tcBorders>
          </w:tcPr>
          <w:p w14:paraId="272C20E8" w14:textId="7C3D4A0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3DB3D3DC" w14:textId="77777777" w:rsidTr="00400B4B">
        <w:tc>
          <w:tcPr>
            <w:tcW w:w="7953" w:type="dxa"/>
          </w:tcPr>
          <w:p w14:paraId="3C8DDCB1" w14:textId="6178E5F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3.I actively practice balance training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29584A1E" w14:textId="26F574B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B20363E" w14:textId="77ACCBF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DCDBE17" w14:textId="42559B3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90262D4" w14:textId="2BF507F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left w:val="nil"/>
            </w:tcBorders>
          </w:tcPr>
          <w:p w14:paraId="2B963D21" w14:textId="33BEC75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4D4F78B5" w14:textId="77777777" w:rsidTr="00400B4B">
        <w:tc>
          <w:tcPr>
            <w:tcW w:w="7953" w:type="dxa"/>
          </w:tcPr>
          <w:p w14:paraId="36D37397" w14:textId="0481413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4.I drink milk every day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69064B6F" w14:textId="1358877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188CA86" w14:textId="6CC332E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7CE516A" w14:textId="08699F6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164E6F" w14:textId="5338283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left w:val="nil"/>
            </w:tcBorders>
          </w:tcPr>
          <w:p w14:paraId="7FCBECFC" w14:textId="5D34BEF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21C1FD52" w14:textId="77777777" w:rsidTr="00400B4B">
        <w:tc>
          <w:tcPr>
            <w:tcW w:w="7953" w:type="dxa"/>
          </w:tcPr>
          <w:p w14:paraId="7CD686A6" w14:textId="246E1A5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5.I take calcium supplements (such as tablets or oral liquids) and vitamin D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CF898C6" w14:textId="31671CE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809B12D" w14:textId="514C225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6DF15F8" w14:textId="2AAF10F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75A8011" w14:textId="00E7B6D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left w:val="nil"/>
            </w:tcBorders>
          </w:tcPr>
          <w:p w14:paraId="45EFF620" w14:textId="27011ED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2BB01550" w14:textId="77777777" w:rsidTr="00400B4B">
        <w:tc>
          <w:tcPr>
            <w:tcW w:w="7953" w:type="dxa"/>
          </w:tcPr>
          <w:p w14:paraId="2A200882" w14:textId="79876CB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6.I try to get adequate sunlight exposure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29F33546" w14:textId="6812857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24F944B" w14:textId="2C4D411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71F90797" w14:textId="1549F98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9A51FEB" w14:textId="257D40C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left w:val="nil"/>
            </w:tcBorders>
          </w:tcPr>
          <w:p w14:paraId="4EC66225" w14:textId="176FACE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1F27EDC8" w14:textId="77777777" w:rsidTr="00400B4B">
        <w:tc>
          <w:tcPr>
            <w:tcW w:w="7953" w:type="dxa"/>
            <w:tcBorders>
              <w:bottom w:val="nil"/>
            </w:tcBorders>
          </w:tcPr>
          <w:p w14:paraId="1D2E58CF" w14:textId="116AC10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7.I actively take steps to prevent osteoporosis.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611C043" w14:textId="3DC5F78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209939F" w14:textId="556FA3A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47106F8" w14:textId="42E77DB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F250127" w14:textId="177B8BF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left w:val="nil"/>
            </w:tcBorders>
          </w:tcPr>
          <w:p w14:paraId="49AA23B0" w14:textId="53AF213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156BF87F" w14:textId="77777777" w:rsidTr="0018236B">
        <w:tc>
          <w:tcPr>
            <w:tcW w:w="13947" w:type="dxa"/>
            <w:gridSpan w:val="6"/>
          </w:tcPr>
          <w:p w14:paraId="59D9D923" w14:textId="625FD6B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eastAsia="微软雅黑" w:hAnsi="Times New Roman" w:cs="Times New Roman"/>
                <w:b/>
                <w:bCs/>
                <w:sz w:val="24"/>
              </w:rPr>
              <w:t>8.How often do you pay attention to the following environmental factors that may contribute to falls?</w:t>
            </w:r>
          </w:p>
        </w:tc>
      </w:tr>
      <w:tr w:rsidR="00DF66AE" w:rsidRPr="00704D23" w14:paraId="3E0A1AD4" w14:textId="77777777" w:rsidTr="00400B4B">
        <w:tc>
          <w:tcPr>
            <w:tcW w:w="7953" w:type="dxa"/>
          </w:tcPr>
          <w:p w14:paraId="6A28DF60" w14:textId="312B56A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>8.1Installing assistive devices in the bathro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E4B67" w14:textId="51FBFF5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F8CFA" w14:textId="5A8E150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03581" w14:textId="392AD62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151CE" w14:textId="10608E0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38FC31AA" w14:textId="7B663EF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4E0F8640" w14:textId="77777777" w:rsidTr="00400B4B">
        <w:tc>
          <w:tcPr>
            <w:tcW w:w="7953" w:type="dxa"/>
          </w:tcPr>
          <w:p w14:paraId="24B40937" w14:textId="44B916B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8.2Being cautious of overly loose carpet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D2406C" w14:textId="37769A4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E46FB" w14:textId="47C8A6C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F5B333" w14:textId="4395A09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85EDA" w14:textId="2E2FACA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4B8BD24C" w14:textId="0C6E3F7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679D4157" w14:textId="77777777" w:rsidTr="00400B4B">
        <w:tc>
          <w:tcPr>
            <w:tcW w:w="7953" w:type="dxa"/>
          </w:tcPr>
          <w:p w14:paraId="449E1A85" w14:textId="7916014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8.3Improving lighting brightness in daily lif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6C2EEC" w14:textId="5493B24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0B59A" w14:textId="44C3CFE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3B2AF" w14:textId="5B1FCFC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AAB6E" w14:textId="461B01B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3C8F7C38" w14:textId="2E17C69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69020F55" w14:textId="77777777" w:rsidTr="00400B4B">
        <w:tc>
          <w:tcPr>
            <w:tcW w:w="7953" w:type="dxa"/>
          </w:tcPr>
          <w:p w14:paraId="16E08E02" w14:textId="1B3DE82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8.4Watching out for obstacles on the ground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B4AFAE" w14:textId="0B5C4ED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46E98" w14:textId="06386B5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38287" w14:textId="7F6CC5C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34F8E" w14:textId="442BDFE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594FE49C" w14:textId="7F648D1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130E8983" w14:textId="77777777" w:rsidTr="00400B4B">
        <w:tc>
          <w:tcPr>
            <w:tcW w:w="7953" w:type="dxa"/>
          </w:tcPr>
          <w:p w14:paraId="0F1327D8" w14:textId="2892325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8.5Avoiding slippery environments as much as possibl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C3586" w14:textId="5724727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E4E64" w14:textId="028CE471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21DC8" w14:textId="7B7F4F3E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D581F" w14:textId="22C58584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</w:tcPr>
          <w:p w14:paraId="3F0A8EA1" w14:textId="23BA466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2C763EC7" w14:textId="77777777" w:rsidTr="0018236B">
        <w:tc>
          <w:tcPr>
            <w:tcW w:w="13947" w:type="dxa"/>
            <w:gridSpan w:val="6"/>
          </w:tcPr>
          <w:p w14:paraId="2FBE23F5" w14:textId="36DB15AC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eastAsia="微软雅黑" w:hAnsi="Times New Roman" w:cs="Times New Roman"/>
                <w:b/>
                <w:bCs/>
                <w:sz w:val="24"/>
              </w:rPr>
              <w:t>9.How often do you take action regarding the following fall-related risk factors?</w:t>
            </w:r>
          </w:p>
        </w:tc>
      </w:tr>
      <w:tr w:rsidR="00DF66AE" w:rsidRPr="00704D23" w14:paraId="0966FE6F" w14:textId="77777777" w:rsidTr="00400B4B">
        <w:tc>
          <w:tcPr>
            <w:tcW w:w="7953" w:type="dxa"/>
          </w:tcPr>
          <w:p w14:paraId="4F532ACA" w14:textId="7334A07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9.1Avoiding anxiety and agitat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9D60B3" w14:textId="3A57968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37A48" w14:textId="628E3F1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71266" w14:textId="5C19FBB6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9784B" w14:textId="35F9264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6428B9A6" w14:textId="2D0D868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3331C27F" w14:textId="77777777" w:rsidTr="00400B4B">
        <w:tc>
          <w:tcPr>
            <w:tcW w:w="7953" w:type="dxa"/>
          </w:tcPr>
          <w:p w14:paraId="4F3B95BB" w14:textId="7B7F2D9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9.2Correcting poor vis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EC039F" w14:textId="3CBB8D6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3B8AF" w14:textId="30354AC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10E2D" w14:textId="48570A6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9D72C" w14:textId="58D32F7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07F09286" w14:textId="498A3EC0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211495C3" w14:textId="77777777" w:rsidTr="00400B4B">
        <w:tc>
          <w:tcPr>
            <w:tcW w:w="7953" w:type="dxa"/>
          </w:tcPr>
          <w:p w14:paraId="16FF553C" w14:textId="4FE5291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9.3Preventing vitamin D deficienc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75A321" w14:textId="39435FF7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01C01" w14:textId="73E9174F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F253C" w14:textId="60738538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44497" w14:textId="57BE716D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39482DDF" w14:textId="18DBACE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19BA7299" w14:textId="77777777" w:rsidTr="00400B4B">
        <w:tc>
          <w:tcPr>
            <w:tcW w:w="7953" w:type="dxa"/>
            <w:tcBorders>
              <w:bottom w:val="nil"/>
            </w:tcBorders>
          </w:tcPr>
          <w:p w14:paraId="2DC213D6" w14:textId="0ECF140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hAnsi="Times New Roman" w:cs="Times New Roman"/>
                <w:b/>
                <w:sz w:val="24"/>
              </w:rPr>
              <w:t xml:space="preserve">9.4Avoiding malnutrit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FC2DA" w14:textId="6FC9A1B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2CAF7" w14:textId="4D71A543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107D3" w14:textId="2725C472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5F5EE" w14:textId="3FDCB10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14:paraId="749881DA" w14:textId="153692E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  <w:tr w:rsidR="00DF66AE" w:rsidRPr="00704D23" w14:paraId="3C862719" w14:textId="77777777" w:rsidTr="00400B4B">
        <w:tc>
          <w:tcPr>
            <w:tcW w:w="7953" w:type="dxa"/>
            <w:tcBorders>
              <w:bottom w:val="single" w:sz="4" w:space="0" w:color="auto"/>
            </w:tcBorders>
          </w:tcPr>
          <w:p w14:paraId="20CB085D" w14:textId="0EDAC29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704D23">
              <w:rPr>
                <w:rFonts w:ascii="Times New Roman" w:eastAsia="微软雅黑" w:hAnsi="Times New Roman" w:cs="Times New Roman"/>
                <w:b/>
                <w:bCs/>
                <w:sz w:val="24"/>
              </w:rPr>
              <w:t xml:space="preserve">10.I actively seek to learn about osteoporosis and its daily management.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C94C7" w14:textId="7308F325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a. Alway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46A97" w14:textId="6C2B5319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b. Oft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E397" w14:textId="43F1EEE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c. Sometim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D15A8" w14:textId="26B5090A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d. Rarely </w:t>
            </w:r>
          </w:p>
        </w:tc>
        <w:tc>
          <w:tcPr>
            <w:tcW w:w="1316" w:type="dxa"/>
            <w:tcBorders>
              <w:top w:val="nil"/>
              <w:left w:val="nil"/>
            </w:tcBorders>
          </w:tcPr>
          <w:p w14:paraId="7A44CD55" w14:textId="5146514B" w:rsidR="00DF66AE" w:rsidRPr="00704D23" w:rsidRDefault="00DF66AE" w:rsidP="00747D8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4"/>
              </w:rPr>
            </w:pPr>
            <w:r w:rsidRPr="00704D23">
              <w:rPr>
                <w:rFonts w:ascii="Times New Roman" w:hAnsi="Times New Roman" w:cs="Times New Roman"/>
                <w:sz w:val="24"/>
              </w:rPr>
              <w:t xml:space="preserve">e. Never </w:t>
            </w:r>
          </w:p>
        </w:tc>
      </w:tr>
    </w:tbl>
    <w:p w14:paraId="0196AF3F" w14:textId="77777777" w:rsidR="00ED2C47" w:rsidRPr="00704D23" w:rsidRDefault="00ED2C47" w:rsidP="00747D8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4EBC6555" w14:textId="77777777" w:rsidR="00C963E7" w:rsidRPr="00704D23" w:rsidRDefault="00C963E7" w:rsidP="00747D8B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sectPr w:rsidR="00C963E7" w:rsidRPr="00704D23" w:rsidSect="00ED2C47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EBA7C" w14:textId="77777777" w:rsidR="00613DE8" w:rsidRDefault="00613DE8" w:rsidP="00ED2C47">
      <w:pPr>
        <w:spacing w:after="0" w:line="240" w:lineRule="auto"/>
      </w:pPr>
      <w:r>
        <w:separator/>
      </w:r>
    </w:p>
  </w:endnote>
  <w:endnote w:type="continuationSeparator" w:id="0">
    <w:p w14:paraId="55F6DF81" w14:textId="77777777" w:rsidR="00613DE8" w:rsidRDefault="00613DE8" w:rsidP="00ED2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A8F90" w14:textId="77777777" w:rsidR="00613DE8" w:rsidRDefault="00613DE8" w:rsidP="00ED2C47">
      <w:pPr>
        <w:spacing w:after="0" w:line="240" w:lineRule="auto"/>
      </w:pPr>
      <w:r>
        <w:separator/>
      </w:r>
    </w:p>
  </w:footnote>
  <w:footnote w:type="continuationSeparator" w:id="0">
    <w:p w14:paraId="39E7B926" w14:textId="77777777" w:rsidR="00613DE8" w:rsidRDefault="00613DE8" w:rsidP="00ED2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3E7"/>
    <w:rsid w:val="000B054C"/>
    <w:rsid w:val="00201B4D"/>
    <w:rsid w:val="002C1891"/>
    <w:rsid w:val="00301D47"/>
    <w:rsid w:val="003B1B51"/>
    <w:rsid w:val="003B4016"/>
    <w:rsid w:val="00400B4B"/>
    <w:rsid w:val="004179E8"/>
    <w:rsid w:val="004934E6"/>
    <w:rsid w:val="00613DE8"/>
    <w:rsid w:val="00704D23"/>
    <w:rsid w:val="00747D8B"/>
    <w:rsid w:val="00813F1E"/>
    <w:rsid w:val="00B13167"/>
    <w:rsid w:val="00BF74D3"/>
    <w:rsid w:val="00C571A3"/>
    <w:rsid w:val="00C963E7"/>
    <w:rsid w:val="00D57E68"/>
    <w:rsid w:val="00DF622E"/>
    <w:rsid w:val="00DF66AE"/>
    <w:rsid w:val="00E80638"/>
    <w:rsid w:val="00ED2C47"/>
    <w:rsid w:val="00F5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78AE65"/>
  <w15:chartTrackingRefBased/>
  <w15:docId w15:val="{28F8FB6B-F11A-4683-BF90-26ADCDBB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C963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6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63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63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63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3E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3E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3E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3E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963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C96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C96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963E7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C963E7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C963E7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C963E7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C963E7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C963E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C963E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C96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63E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C963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6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C963E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63E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963E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6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C963E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63E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D2C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D2C47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D2C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D2C47"/>
    <w:rPr>
      <w:sz w:val="18"/>
      <w:szCs w:val="18"/>
    </w:rPr>
  </w:style>
  <w:style w:type="table" w:styleId="ac">
    <w:name w:val="Table Grid"/>
    <w:basedOn w:val="a1"/>
    <w:uiPriority w:val="39"/>
    <w:rsid w:val="00ED2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350</Words>
  <Characters>7700</Characters>
  <Application>Microsoft Office Word</Application>
  <DocSecurity>0</DocSecurity>
  <Lines>64</Lines>
  <Paragraphs>18</Paragraphs>
  <ScaleCrop>false</ScaleCrop>
  <Company/>
  <LinksUpToDate>false</LinksUpToDate>
  <CharactersWithSpaces>9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 wang</dc:creator>
  <cp:keywords/>
  <dc:description/>
  <cp:lastModifiedBy>unknown</cp:lastModifiedBy>
  <cp:revision>16</cp:revision>
  <dcterms:created xsi:type="dcterms:W3CDTF">2025-02-16T02:07:00Z</dcterms:created>
  <dcterms:modified xsi:type="dcterms:W3CDTF">2025-04-2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2a06454203d56200455ee2e846482a9895cd43b97e02bcee4807d4fd4feec</vt:lpwstr>
  </property>
</Properties>
</file>